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C3E65" w14:textId="77777777" w:rsidR="003104B4" w:rsidRDefault="00E07B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2</w:t>
      </w:r>
      <w:r w:rsidR="00D44F26" w:rsidRPr="00D44F2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Inter-correlations between individual ACEs</w:t>
      </w:r>
    </w:p>
    <w:tbl>
      <w:tblPr>
        <w:tblW w:w="1375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378"/>
        <w:gridCol w:w="1120"/>
        <w:gridCol w:w="1119"/>
        <w:gridCol w:w="1120"/>
        <w:gridCol w:w="1217"/>
        <w:gridCol w:w="1119"/>
        <w:gridCol w:w="1120"/>
        <w:gridCol w:w="1119"/>
        <w:gridCol w:w="1120"/>
        <w:gridCol w:w="1475"/>
      </w:tblGrid>
      <w:tr w:rsidR="00E07B34" w:rsidRPr="0039548C" w14:paraId="75A1EAF7" w14:textId="77777777" w:rsidTr="001C7E6E">
        <w:trPr>
          <w:trHeight w:val="57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732C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Pearson Correlation         (n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92798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bal abu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E0A612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 abus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FCEB0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ual abu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2115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glec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71917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al separatio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A67DE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violen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F6154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tal illnes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59767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cohol abu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E139F" w14:textId="77777777" w:rsidR="00E07B34" w:rsidRPr="0039548C" w:rsidRDefault="00E07B34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rug abus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3A65B" w14:textId="08C4C1DA" w:rsidR="00E07B34" w:rsidRPr="0039548C" w:rsidRDefault="00C30ABF" w:rsidP="00C30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arcer</w:t>
            </w:r>
            <w:r w:rsidR="00E07B34"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ion</w:t>
            </w:r>
          </w:p>
        </w:tc>
      </w:tr>
      <w:tr w:rsidR="00E07B34" w:rsidRPr="0039548C" w14:paraId="530645AD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F3F3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bal abu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29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2A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3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A7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78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9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4F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6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45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4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DD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53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C8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4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8F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8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B20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7**</w:t>
            </w:r>
          </w:p>
        </w:tc>
      </w:tr>
      <w:tr w:rsidR="00E07B34" w:rsidRPr="0039548C" w14:paraId="589B021A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F23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ED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35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9D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060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7D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F1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D9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AE8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E5E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63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</w:tr>
      <w:tr w:rsidR="00E07B34" w:rsidRPr="0039548C" w14:paraId="1EACB9D7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758A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hysical abu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DA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83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FDA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7F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81B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7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322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7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F8D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8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89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0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45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5B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8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9F6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6**</w:t>
            </w:r>
          </w:p>
        </w:tc>
      </w:tr>
      <w:tr w:rsidR="00E07B34" w:rsidRPr="0039548C" w14:paraId="48277C3C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1FE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6F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9D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74B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490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0C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56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05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E60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50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FC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</w:tr>
      <w:tr w:rsidR="00E07B34" w:rsidRPr="0039548C" w14:paraId="5BBDFB5D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7F3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ual abu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A0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7E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63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E1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6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B6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71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EB4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4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E2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29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B06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2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94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5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1A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1**</w:t>
            </w:r>
          </w:p>
        </w:tc>
      </w:tr>
      <w:tr w:rsidR="00E07B34" w:rsidRPr="0039548C" w14:paraId="7A58DC05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6C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070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8B3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1A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11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87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C1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F6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F9F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5CE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4C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863)</w:t>
            </w:r>
          </w:p>
        </w:tc>
      </w:tr>
      <w:tr w:rsidR="00E07B34" w:rsidRPr="0039548C" w14:paraId="3F902065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F95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glec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30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83D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7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7E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AB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68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4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E1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39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93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3FF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EA3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7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84B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</w:tr>
      <w:tr w:rsidR="00E07B34" w:rsidRPr="0039548C" w14:paraId="4915722C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A3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C316" w14:textId="77777777" w:rsidR="00E07B34" w:rsidRPr="0039548C" w:rsidRDefault="00F8574A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90C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D3F9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D4A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A4CF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CBD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BF2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2239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059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F6E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690C76A6" w14:textId="77777777" w:rsidTr="001C7E6E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C9D933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ental separ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3D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6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725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7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7A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71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390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4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59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AA8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3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E4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B1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0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E4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2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98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69**</w:t>
            </w:r>
          </w:p>
        </w:tc>
      </w:tr>
      <w:tr w:rsidR="00E07B34" w:rsidRPr="0039548C" w14:paraId="7C774CB5" w14:textId="77777777" w:rsidTr="001C7E6E">
        <w:trPr>
          <w:trHeight w:val="29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BE4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EA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017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67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85B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C94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B95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9AB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D7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08E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4343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02BD8CD6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C720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mestic viole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46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4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A2F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8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DC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14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E7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6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A7A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3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EA9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7C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42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74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3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65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8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2F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1**</w:t>
            </w:r>
          </w:p>
        </w:tc>
      </w:tr>
      <w:tr w:rsidR="00E07B34" w:rsidRPr="0039548C" w14:paraId="4D47E347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A35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F6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5CA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FAB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002F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57B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152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51F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A66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9B8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E2EA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3F600CEE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471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ntal illnes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413D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53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10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0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D8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2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B7D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93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35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4E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42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9A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DFD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5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DF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9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1A4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7**</w:t>
            </w:r>
          </w:p>
        </w:tc>
      </w:tr>
      <w:tr w:rsidR="00E07B34" w:rsidRPr="0039548C" w14:paraId="371C7E64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91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80F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CD5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1A4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A524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145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0F1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E2D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022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4E87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109" w14:textId="77777777" w:rsidR="00E07B34" w:rsidRPr="0039548C" w:rsidRDefault="00C25FA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5CAA9A04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9E0A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lcohol abuse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C0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4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40E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1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B58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2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230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1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A57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0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C4E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3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52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55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428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97D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8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3AC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06**</w:t>
            </w:r>
          </w:p>
        </w:tc>
      </w:tr>
      <w:tr w:rsidR="00E07B34" w:rsidRPr="0039548C" w14:paraId="52680794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E5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046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088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69B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F994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F1F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F42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D42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5E22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7D2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957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0509C452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4F5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rug abus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64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9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ED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38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22C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E38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7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AD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2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676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3415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89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CCE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700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E82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1**</w:t>
            </w:r>
          </w:p>
        </w:tc>
      </w:tr>
      <w:tr w:rsidR="00E07B34" w:rsidRPr="0039548C" w14:paraId="5C4F958C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14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F61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F44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1ED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338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0F4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17E3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340F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011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CC5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BEE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B34" w:rsidRPr="0039548C" w14:paraId="7552EB15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EC3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arcer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760D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7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A43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88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05F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CF9A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69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0C9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7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90B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7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FB1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06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787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1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1CB" w14:textId="77777777" w:rsidR="00E07B34" w:rsidRPr="0039548C" w:rsidRDefault="00E07B34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E07B34" w:rsidRPr="0039548C" w14:paraId="029609AA" w14:textId="77777777" w:rsidTr="001C7E6E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8BE1" w14:textId="77777777" w:rsidR="00E07B34" w:rsidRPr="0039548C" w:rsidRDefault="00E07B34" w:rsidP="00E07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E4F9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FDAB5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618B6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E3FC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FEE2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3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F0C1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EEFD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0F57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559E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8683" w14:textId="77777777" w:rsidR="00E07B34" w:rsidRPr="0039548C" w:rsidRDefault="007821BE" w:rsidP="00E07B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 w:rsidR="00E07B34"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4</w:t>
            </w:r>
            <w:r w:rsidRPr="0039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</w:tbl>
    <w:p w14:paraId="50FD6977" w14:textId="306DA3CE" w:rsidR="00D44F26" w:rsidRPr="00D44F26" w:rsidRDefault="00E07B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Correlation is significant at the 0.01 level (2-tailed); *Correlation is significant at the 0.05 level (2-tailed)</w:t>
      </w:r>
      <w:bookmarkStart w:id="0" w:name="_GoBack"/>
      <w:bookmarkEnd w:id="0"/>
      <w:r w:rsidR="0039548C">
        <w:rPr>
          <w:rFonts w:ascii="Times New Roman" w:hAnsi="Times New Roman" w:cs="Times New Roman"/>
        </w:rPr>
        <w:t>.</w:t>
      </w:r>
    </w:p>
    <w:sectPr w:rsidR="00D44F26" w:rsidRPr="00D44F26" w:rsidSect="00E07B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F26"/>
    <w:rsid w:val="001C7E6E"/>
    <w:rsid w:val="003104B4"/>
    <w:rsid w:val="0039548C"/>
    <w:rsid w:val="00453EC4"/>
    <w:rsid w:val="007821BE"/>
    <w:rsid w:val="00C25FA4"/>
    <w:rsid w:val="00C30ABF"/>
    <w:rsid w:val="00D44F26"/>
    <w:rsid w:val="00E07B34"/>
    <w:rsid w:val="00F8574A"/>
    <w:rsid w:val="00FF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2C93"/>
  <w15:chartTrackingRefBased/>
  <w15:docId w15:val="{FD8CA658-3A88-4B4C-9E4E-7B840E4C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5A6BC3F74F204881F766B8AD3EC203" ma:contentTypeVersion="15" ma:contentTypeDescription="Create a new document." ma:contentTypeScope="" ma:versionID="74e5aea4009264867bd96331b2214d18">
  <xsd:schema xmlns:xsd="http://www.w3.org/2001/XMLSchema" xmlns:xs="http://www.w3.org/2001/XMLSchema" xmlns:p="http://schemas.microsoft.com/office/2006/metadata/properties" xmlns:ns1="http://schemas.microsoft.com/sharepoint/v3" xmlns:ns3="bcd76b17-e739-4e0f-be2e-4d9570068516" xmlns:ns4="d25000c7-ac28-417d-af36-a1fa66fd01b1" targetNamespace="http://schemas.microsoft.com/office/2006/metadata/properties" ma:root="true" ma:fieldsID="ce1f79fab029e4553d74c6733fbe72dc" ns1:_="" ns3:_="" ns4:_="">
    <xsd:import namespace="http://schemas.microsoft.com/sharepoint/v3"/>
    <xsd:import namespace="bcd76b17-e739-4e0f-be2e-4d9570068516"/>
    <xsd:import namespace="d25000c7-ac28-417d-af36-a1fa66fd01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76b17-e739-4e0f-be2e-4d95700685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5000c7-ac28-417d-af36-a1fa66fd01b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35806A9-3DE7-41A5-9F10-BDBD39398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cd76b17-e739-4e0f-be2e-4d9570068516"/>
    <ds:schemaRef ds:uri="d25000c7-ac28-417d-af36-a1fa66fd01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A8E3E9-1D10-4B6C-AC2D-3246EE396D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EEB652-0992-4E08-971C-987C1BEAA600}">
  <ds:schemaRefs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schemas.microsoft.com/sharepoint/v3"/>
    <ds:schemaRef ds:uri="http://purl.org/dc/elements/1.1/"/>
    <ds:schemaRef ds:uri="http://schemas.microsoft.com/office/infopath/2007/PartnerControls"/>
    <ds:schemaRef ds:uri="d25000c7-ac28-417d-af36-a1fa66fd01b1"/>
    <ds:schemaRef ds:uri="bcd76b17-e739-4e0f-be2e-4d957006851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Wales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dcastle (Ka126169)</dc:creator>
  <cp:keywords/>
  <dc:description/>
  <cp:lastModifiedBy>Kat Ford</cp:lastModifiedBy>
  <cp:revision>2</cp:revision>
  <dcterms:created xsi:type="dcterms:W3CDTF">2021-12-27T13:30:00Z</dcterms:created>
  <dcterms:modified xsi:type="dcterms:W3CDTF">2021-12-27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5A6BC3F74F204881F766B8AD3EC203</vt:lpwstr>
  </property>
</Properties>
</file>